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02"/>
        <w:gridCol w:w="1371"/>
        <w:gridCol w:w="546"/>
        <w:gridCol w:w="1371"/>
        <w:gridCol w:w="1371"/>
        <w:gridCol w:w="1371"/>
        <w:gridCol w:w="877"/>
        <w:gridCol w:w="1371"/>
        <w:gridCol w:w="1371"/>
        <w:gridCol w:w="1371"/>
        <w:gridCol w:w="1656"/>
        <w:gridCol w:w="1656"/>
      </w:tblGrid>
      <w:tr w:rsidR="003333A4" w:rsidRPr="0066323C" w:rsidTr="003333A4">
        <w:trPr>
          <w:trHeight w:val="300"/>
        </w:trPr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23</w:t>
            </w:r>
            <w:r w:rsidRPr="0066323C">
              <w:rPr>
                <w:rFonts w:asciiTheme="majorBidi" w:hAnsiTheme="majorBidi" w:cstheme="majorBidi"/>
              </w:rPr>
              <w:t xml:space="preserve">. ANOVA on 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glyphosate doses and water levels on number of seed per plant in the glyphosate-resistant and susceptible biotypes of </w:t>
            </w:r>
            <w:r w:rsidRPr="0066323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chinochloa colona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 data in study ΙΙ</w:t>
            </w:r>
          </w:p>
        </w:tc>
      </w:tr>
      <w:tr w:rsidR="003333A4" w:rsidRPr="0066323C" w:rsidTr="003333A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gn. 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.V.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M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P&lt;0.0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P&lt;0.01)</w:t>
            </w:r>
          </w:p>
        </w:tc>
      </w:tr>
      <w:tr w:rsidR="00C77376" w:rsidRPr="0066323C" w:rsidTr="003333A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263235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852647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460805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208096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C77376" w:rsidRPr="0066323C" w:rsidTr="003333A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12798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12798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03.5137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.976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2.719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87.6933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71.784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91.6172457</w:t>
            </w:r>
          </w:p>
        </w:tc>
      </w:tr>
      <w:tr w:rsidR="00C77376" w:rsidRPr="0066323C" w:rsidTr="003333A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94450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94450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533.23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49829E-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2.719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87.6933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71.784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91.6172457</w:t>
            </w:r>
          </w:p>
        </w:tc>
      </w:tr>
      <w:tr w:rsidR="00C77376" w:rsidRPr="0066323C" w:rsidTr="003333A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291274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582548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19.0316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9359E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29.8764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25.0943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43.9493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51.5060475</w:t>
            </w:r>
          </w:p>
        </w:tc>
      </w:tr>
      <w:tr w:rsidR="00C77376" w:rsidRPr="0066323C" w:rsidTr="003333A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 x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40749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40749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0.57176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01506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87.6933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65.4384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25.7824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95.2517764</w:t>
            </w:r>
          </w:p>
        </w:tc>
      </w:tr>
      <w:tr w:rsidR="00C77376" w:rsidRPr="0066323C" w:rsidTr="003333A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 x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369798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739597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.891143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1647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25.0943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59.7528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10.6819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204.211401</w:t>
            </w:r>
          </w:p>
        </w:tc>
      </w:tr>
      <w:tr w:rsidR="00C77376" w:rsidRPr="0066323C" w:rsidTr="003333A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water x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569403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13880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7.8291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29721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25.0943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59.7528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10.6819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204.211401</w:t>
            </w:r>
          </w:p>
        </w:tc>
      </w:tr>
      <w:tr w:rsidR="00C77376" w:rsidRPr="0066323C" w:rsidTr="003333A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 x water x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618846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237693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55291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3139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59.7528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50.1887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287.898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703.012095</w:t>
            </w:r>
          </w:p>
        </w:tc>
      </w:tr>
      <w:tr w:rsidR="00C77376" w:rsidRPr="0066323C" w:rsidTr="003333A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458471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268236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.1460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C77376" w:rsidRPr="0066323C" w:rsidTr="003333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152399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3333A4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36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314756"/>
    <w:rsid w:val="003333A4"/>
    <w:rsid w:val="003B6D60"/>
    <w:rsid w:val="003F58F8"/>
    <w:rsid w:val="00421DAF"/>
    <w:rsid w:val="00456E9C"/>
    <w:rsid w:val="004728C6"/>
    <w:rsid w:val="004836D2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9C3399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2</cp:revision>
  <dcterms:created xsi:type="dcterms:W3CDTF">2020-02-21T08:29:00Z</dcterms:created>
  <dcterms:modified xsi:type="dcterms:W3CDTF">2020-05-12T08:13:00Z</dcterms:modified>
</cp:coreProperties>
</file>